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20"/>
        <w:jc w:val="center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 xml:space="preserve">1. Composition and nutrient level of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basal diet</w:t>
      </w:r>
    </w:p>
    <w:tbl>
      <w:tblPr>
        <w:tblStyle w:val="2"/>
        <w:tblW w:w="59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2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284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basal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di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</w:rPr>
              <w:t>Ingredient (%)</w:t>
            </w:r>
          </w:p>
        </w:tc>
        <w:tc>
          <w:tcPr>
            <w:tcW w:w="28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Soybean </w:t>
            </w:r>
            <w:bookmarkEnd w:id="0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eal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Soybean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oil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meston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odium Sal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remix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</w:rPr>
              <w:t>Nutrient level</w:t>
            </w:r>
            <w:bookmarkEnd w:id="1"/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 (MJ/kg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ude protein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sin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thionin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reonin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thionine + Cysteine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cium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vailable phosphorus</w:t>
            </w:r>
          </w:p>
        </w:tc>
        <w:tc>
          <w:tcPr>
            <w:tcW w:w="28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120" w:line="24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Premix provided the following per kilogram of diets: Vitamin A, 10000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IU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itamin D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30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00 IU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itamin E, 30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IU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itamin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K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baseline"/>
          <w:lang w:val="en-US" w:eastAsia="zh-CN"/>
        </w:rPr>
        <w:t xml:space="preserve"> 1 mg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itamin B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bscript"/>
        </w:rPr>
        <w:t>1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, 1 mg;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itamin B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 mg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itamin B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bscript"/>
        </w:rPr>
        <w:t>6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, 3 mg;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V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itamin B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bscript"/>
        </w:rPr>
        <w:t>12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0.01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 xml:space="preserve"> mg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biotin, 0.1 mg;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folic acid,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0.3 mg; calcium pantothenate, 10 mg; niacin, 45 mg; Cu (as copper sulfate), 8 mg; Fe (as ferrous sulfate), 80 mg; Mn (as manganese sulfate), 100 mg; Zn (as zinc sulfate), 60 mg; I (as potassium iodide), 1 mg; Se (as sodium selenite), 0.3 m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line="240" w:lineRule="auto"/>
        <w:ind w:firstLine="480" w:firstLineChars="200"/>
        <w:jc w:val="both"/>
        <w:textAlignment w:val="auto"/>
      </w:pP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Crude protein and calcium levels were analyzed. Each value was based on triplicate determinations,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</w:rPr>
        <w:t>but all other nutrient levels were calculated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D86D21"/>
    <w:rsid w:val="6F5D2151"/>
    <w:rsid w:val="71F3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qFormat/>
    <w:uiPriority w:val="0"/>
    <w:pPr>
      <w:spacing w:before="100" w:beforeLines="100" w:after="100" w:afterLines="100"/>
      <w:jc w:val="left"/>
      <w:outlineLvl w:val="0"/>
    </w:pPr>
    <w:rPr>
      <w:rFonts w:ascii="Times New Roman" w:hAnsi="Times New Roman" w:eastAsia="黑体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Song</cp:lastModifiedBy>
  <dcterms:modified xsi:type="dcterms:W3CDTF">2022-03-16T07:3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441C11849024552983C8C5C53DC9B56</vt:lpwstr>
  </property>
</Properties>
</file>